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26031" w14:textId="6244E0B6" w:rsidR="00CD19C5" w:rsidRPr="00CD19C5" w:rsidRDefault="00CD19C5" w:rsidP="00CD19C5">
      <w:pPr>
        <w:pStyle w:val="NoSpacing"/>
        <w:rPr>
          <w:rFonts w:ascii="Times New Roman" w:hAnsi="Times New Roman" w:cs="Times New Roman"/>
          <w:b/>
          <w:bCs/>
          <w:i/>
          <w:sz w:val="24"/>
          <w:szCs w:val="24"/>
        </w:rPr>
      </w:pPr>
      <w:bookmarkStart w:id="0" w:name="_Toc64055424"/>
      <w:r w:rsidRPr="00CD19C5">
        <w:rPr>
          <w:rFonts w:ascii="Times New Roman" w:hAnsi="Times New Roman" w:cs="Times New Roman"/>
          <w:b/>
          <w:bCs/>
          <w:sz w:val="24"/>
          <w:szCs w:val="24"/>
          <w:lang w:val="en-US"/>
        </w:rPr>
        <w:t>S1Figure</w:t>
      </w:r>
      <w:r w:rsidRPr="00CD19C5">
        <w:rPr>
          <w:rFonts w:ascii="Times New Roman" w:hAnsi="Times New Roman" w:cs="Times New Roman"/>
          <w:b/>
          <w:bCs/>
          <w:sz w:val="24"/>
          <w:szCs w:val="24"/>
        </w:rPr>
        <w:t>: Conceptual Framework of the risk factor analysis for any HPV infection among female sex workers</w:t>
      </w:r>
      <w:bookmarkEnd w:id="0"/>
      <w:r w:rsidRPr="00CD19C5">
        <w:rPr>
          <w:rFonts w:ascii="Times New Roman" w:hAnsi="Times New Roman" w:cs="Times New Roman"/>
          <w:b/>
          <w:bCs/>
          <w:sz w:val="24"/>
          <w:szCs w:val="24"/>
        </w:rPr>
        <w:t xml:space="preserve"> in Ibadan Nigeria</w:t>
      </w:r>
    </w:p>
    <w:p w14:paraId="5650FDA2" w14:textId="77777777" w:rsidR="00CD19C5" w:rsidRDefault="00CD19C5" w:rsidP="00CD19C5"/>
    <w:p w14:paraId="7C1F14C7" w14:textId="77777777" w:rsidR="00CD19C5" w:rsidRDefault="00CD19C5" w:rsidP="00CD19C5">
      <w:r w:rsidRPr="008611F0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74DE858" wp14:editId="02D77627">
                <wp:simplePos x="0" y="0"/>
                <wp:positionH relativeFrom="column">
                  <wp:posOffset>7362825</wp:posOffset>
                </wp:positionH>
                <wp:positionV relativeFrom="paragraph">
                  <wp:posOffset>207645</wp:posOffset>
                </wp:positionV>
                <wp:extent cx="1623060" cy="571500"/>
                <wp:effectExtent l="0" t="0" r="15240" b="19050"/>
                <wp:wrapNone/>
                <wp:docPr id="1170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3060" cy="571500"/>
                        </a:xfrm>
                        <a:prstGeom prst="rect">
                          <a:avLst/>
                        </a:prstGeom>
                        <a:ln w="190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6C286F" w14:textId="77777777" w:rsidR="00CD19C5" w:rsidRPr="00B538FF" w:rsidRDefault="00CD19C5" w:rsidP="00CD19C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538F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dark1"/>
                                <w:kern w:val="24"/>
                              </w:rPr>
                              <w:t>OUTCOME MEASURE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774DE858" id="Rectangle 7" o:spid="_x0000_s1026" style="position:absolute;margin-left:579.75pt;margin-top:16.35pt;width:127.8pt;height:4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" fillcolor="white [3201]" strokecolor="black [3200]" strokeweight="1.5pt">
                <v:textbox>
                  <w:txbxContent>
                    <w:p w14:paraId="3A6C286F" w14:textId="77777777" w:rsidR="00CD19C5" w:rsidRPr="00B538FF" w:rsidRDefault="00CD19C5" w:rsidP="00CD19C5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538F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dark1"/>
                          <w:kern w:val="24"/>
                        </w:rPr>
                        <w:t>OUTCOME MEASURE</w:t>
                      </w:r>
                    </w:p>
                  </w:txbxContent>
                </v:textbox>
              </v:rect>
            </w:pict>
          </mc:Fallback>
        </mc:AlternateContent>
      </w:r>
      <w:r w:rsidRPr="008611F0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EDC6526" wp14:editId="08213861">
                <wp:simplePos x="0" y="0"/>
                <wp:positionH relativeFrom="column">
                  <wp:posOffset>4938395</wp:posOffset>
                </wp:positionH>
                <wp:positionV relativeFrom="paragraph">
                  <wp:posOffset>202565</wp:posOffset>
                </wp:positionV>
                <wp:extent cx="2168525" cy="578485"/>
                <wp:effectExtent l="0" t="0" r="22225" b="12065"/>
                <wp:wrapNone/>
                <wp:docPr id="1169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8525" cy="578485"/>
                        </a:xfrm>
                        <a:prstGeom prst="rect">
                          <a:avLst/>
                        </a:prstGeom>
                        <a:ln w="190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E19C41" w14:textId="77777777" w:rsidR="00CD19C5" w:rsidRPr="00B538FF" w:rsidRDefault="00CD19C5" w:rsidP="00CD19C5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B538F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BIOLOGICAL DETERMINANT</w:t>
                            </w:r>
                          </w:p>
                          <w:p w14:paraId="2734427B" w14:textId="77777777" w:rsidR="00CD19C5" w:rsidRPr="00B538FF" w:rsidRDefault="00CD19C5" w:rsidP="00CD19C5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538FF">
                              <w:rPr>
                                <w:rFonts w:ascii="Times New Roman" w:hAnsi="Times New Roman" w:cs="Times New Roman"/>
                                <w:color w:val="2F5496" w:themeColor="accent1" w:themeShade="BF"/>
                              </w:rPr>
                              <w:t>(LEVEL 3 FACTORS)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EDC6526" id="Rectangle 6" o:spid="_x0000_s1027" style="position:absolute;margin-left:388.85pt;margin-top:15.95pt;width:170.75pt;height:45.55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" fillcolor="white [3201]" strokecolor="black [3200]" strokeweight="1.5pt">
                <v:textbox>
                  <w:txbxContent>
                    <w:p w14:paraId="61E19C41" w14:textId="77777777" w:rsidR="00CD19C5" w:rsidRPr="00B538FF" w:rsidRDefault="00CD19C5" w:rsidP="00CD19C5">
                      <w:pPr>
                        <w:pStyle w:val="NoSpacing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B538FF">
                        <w:rPr>
                          <w:rFonts w:ascii="Times New Roman" w:hAnsi="Times New Roman" w:cs="Times New Roman"/>
                          <w:b/>
                          <w:bCs/>
                        </w:rPr>
                        <w:t>BIOLOGICAL DETERMINANT</w:t>
                      </w:r>
                    </w:p>
                    <w:p w14:paraId="2734427B" w14:textId="77777777" w:rsidR="00CD19C5" w:rsidRPr="00B538FF" w:rsidRDefault="00CD19C5" w:rsidP="00CD19C5">
                      <w:pPr>
                        <w:pStyle w:val="NoSpacing"/>
                        <w:rPr>
                          <w:rFonts w:ascii="Times New Roman" w:hAnsi="Times New Roman" w:cs="Times New Roman"/>
                        </w:rPr>
                      </w:pPr>
                      <w:r w:rsidRPr="00B538FF">
                        <w:rPr>
                          <w:rFonts w:ascii="Times New Roman" w:hAnsi="Times New Roman" w:cs="Times New Roman"/>
                          <w:color w:val="2F5496" w:themeColor="accent1" w:themeShade="BF"/>
                        </w:rPr>
                        <w:t>(LEVEL 3 FACTORS)</w:t>
                      </w:r>
                    </w:p>
                  </w:txbxContent>
                </v:textbox>
              </v:rect>
            </w:pict>
          </mc:Fallback>
        </mc:AlternateContent>
      </w:r>
      <w:r w:rsidRPr="008611F0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D7C95FC" wp14:editId="2F92DFF5">
                <wp:simplePos x="0" y="0"/>
                <wp:positionH relativeFrom="column">
                  <wp:posOffset>2195195</wp:posOffset>
                </wp:positionH>
                <wp:positionV relativeFrom="paragraph">
                  <wp:posOffset>202565</wp:posOffset>
                </wp:positionV>
                <wp:extent cx="2275205" cy="578485"/>
                <wp:effectExtent l="0" t="0" r="10795" b="12065"/>
                <wp:wrapNone/>
                <wp:docPr id="1168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5205" cy="578485"/>
                        </a:xfrm>
                        <a:prstGeom prst="rect">
                          <a:avLst/>
                        </a:prstGeom>
                        <a:ln w="190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A2C660" w14:textId="77777777" w:rsidR="00CD19C5" w:rsidRPr="00B538FF" w:rsidRDefault="00CD19C5" w:rsidP="00CD19C5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B538F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PROXIMATE DETERMINANT </w:t>
                            </w:r>
                          </w:p>
                          <w:p w14:paraId="4CA11A3B" w14:textId="77777777" w:rsidR="00CD19C5" w:rsidRPr="00B538FF" w:rsidRDefault="00CD19C5" w:rsidP="00CD19C5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538FF">
                              <w:rPr>
                                <w:rFonts w:ascii="Times New Roman" w:hAnsi="Times New Roman" w:cs="Times New Roman"/>
                                <w:color w:val="2F5496" w:themeColor="accent1" w:themeShade="BF"/>
                              </w:rPr>
                              <w:t>(LEVEL 2 FACTORS)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D7C95FC" id="Rectangle 5" o:spid="_x0000_s1028" style="position:absolute;margin-left:172.85pt;margin-top:15.95pt;width:179.15pt;height:45.55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" fillcolor="white [3201]" strokecolor="black [3200]" strokeweight="1.5pt">
                <v:textbox>
                  <w:txbxContent>
                    <w:p w14:paraId="31A2C660" w14:textId="77777777" w:rsidR="00CD19C5" w:rsidRPr="00B538FF" w:rsidRDefault="00CD19C5" w:rsidP="00CD19C5">
                      <w:pPr>
                        <w:pStyle w:val="NoSpacing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B538FF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PROXIMATE DETERMINANT </w:t>
                      </w:r>
                    </w:p>
                    <w:p w14:paraId="4CA11A3B" w14:textId="77777777" w:rsidR="00CD19C5" w:rsidRPr="00B538FF" w:rsidRDefault="00CD19C5" w:rsidP="00CD19C5">
                      <w:pPr>
                        <w:pStyle w:val="NoSpacing"/>
                        <w:rPr>
                          <w:rFonts w:ascii="Times New Roman" w:hAnsi="Times New Roman" w:cs="Times New Roman"/>
                        </w:rPr>
                      </w:pPr>
                      <w:r w:rsidRPr="00B538FF">
                        <w:rPr>
                          <w:rFonts w:ascii="Times New Roman" w:hAnsi="Times New Roman" w:cs="Times New Roman"/>
                          <w:color w:val="2F5496" w:themeColor="accent1" w:themeShade="BF"/>
                        </w:rPr>
                        <w:t>(LEVEL 2 FACTORS)</w:t>
                      </w:r>
                    </w:p>
                  </w:txbxContent>
                </v:textbox>
              </v:rect>
            </w:pict>
          </mc:Fallback>
        </mc:AlternateContent>
      </w:r>
      <w:r w:rsidRPr="008611F0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0A673C6" wp14:editId="7CB44E7D">
                <wp:simplePos x="0" y="0"/>
                <wp:positionH relativeFrom="column">
                  <wp:posOffset>-164408</wp:posOffset>
                </wp:positionH>
                <wp:positionV relativeFrom="paragraph">
                  <wp:posOffset>203181</wp:posOffset>
                </wp:positionV>
                <wp:extent cx="1881962" cy="571500"/>
                <wp:effectExtent l="0" t="0" r="23495" b="19050"/>
                <wp:wrapNone/>
                <wp:docPr id="1167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1962" cy="571500"/>
                        </a:xfrm>
                        <a:prstGeom prst="rect">
                          <a:avLst/>
                        </a:prstGeom>
                        <a:ln w="190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EE319D" w14:textId="77777777" w:rsidR="00CD19C5" w:rsidRPr="00B538FF" w:rsidRDefault="00CD19C5" w:rsidP="00CD19C5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B538F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UNDERLYING DETERMINANT </w:t>
                            </w:r>
                          </w:p>
                          <w:p w14:paraId="31F21C91" w14:textId="77777777" w:rsidR="00CD19C5" w:rsidRPr="00B538FF" w:rsidRDefault="00CD19C5" w:rsidP="00CD19C5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538FF">
                              <w:rPr>
                                <w:rFonts w:ascii="Times New Roman" w:hAnsi="Times New Roman" w:cs="Times New Roman"/>
                                <w:color w:val="2F5496" w:themeColor="accent1" w:themeShade="BF"/>
                              </w:rPr>
                              <w:t>(LEVEL 1 FACTORS)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0A673C6" id="Rectangle 4" o:spid="_x0000_s1029" style="position:absolute;margin-left:-12.95pt;margin-top:16pt;width:148.2pt;height:45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" fillcolor="white [3201]" strokecolor="black [3200]" strokeweight="1.5pt">
                <v:textbox>
                  <w:txbxContent>
                    <w:p w14:paraId="29EE319D" w14:textId="77777777" w:rsidR="00CD19C5" w:rsidRPr="00B538FF" w:rsidRDefault="00CD19C5" w:rsidP="00CD19C5">
                      <w:pPr>
                        <w:pStyle w:val="NoSpacing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B538FF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UNDERLYING DETERMINANT </w:t>
                      </w:r>
                    </w:p>
                    <w:p w14:paraId="31F21C91" w14:textId="77777777" w:rsidR="00CD19C5" w:rsidRPr="00B538FF" w:rsidRDefault="00CD19C5" w:rsidP="00CD19C5">
                      <w:pPr>
                        <w:pStyle w:val="NoSpacing"/>
                        <w:rPr>
                          <w:rFonts w:ascii="Times New Roman" w:hAnsi="Times New Roman" w:cs="Times New Roman"/>
                        </w:rPr>
                      </w:pPr>
                      <w:r w:rsidRPr="00B538FF">
                        <w:rPr>
                          <w:rFonts w:ascii="Times New Roman" w:hAnsi="Times New Roman" w:cs="Times New Roman"/>
                          <w:color w:val="2F5496" w:themeColor="accent1" w:themeShade="BF"/>
                        </w:rPr>
                        <w:t>(LEVEL 1 FACTORS)</w:t>
                      </w:r>
                    </w:p>
                  </w:txbxContent>
                </v:textbox>
              </v:rect>
            </w:pict>
          </mc:Fallback>
        </mc:AlternateContent>
      </w:r>
    </w:p>
    <w:p w14:paraId="4F6D09D5" w14:textId="77777777" w:rsidR="00CD19C5" w:rsidRDefault="00CD19C5" w:rsidP="00CD19C5">
      <w:pPr>
        <w:spacing w:line="360" w:lineRule="auto"/>
        <w:jc w:val="both"/>
      </w:pPr>
    </w:p>
    <w:p w14:paraId="251F0DD1" w14:textId="77777777" w:rsidR="00CD19C5" w:rsidRDefault="00CD19C5" w:rsidP="00CD19C5">
      <w:pPr>
        <w:spacing w:line="360" w:lineRule="auto"/>
        <w:jc w:val="both"/>
      </w:pPr>
      <w:r w:rsidRPr="008611F0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C341044" wp14:editId="6460C81C">
                <wp:simplePos x="0" y="0"/>
                <wp:positionH relativeFrom="margin">
                  <wp:posOffset>2272191</wp:posOffset>
                </wp:positionH>
                <wp:positionV relativeFrom="paragraph">
                  <wp:posOffset>321652</wp:posOffset>
                </wp:positionV>
                <wp:extent cx="2465487" cy="1931158"/>
                <wp:effectExtent l="0" t="0" r="11430" b="12065"/>
                <wp:wrapNone/>
                <wp:docPr id="1155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65487" cy="1931158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12700">
                          <a:solidFill>
                            <a:schemeClr val="tx2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6F6501" w14:textId="77777777" w:rsidR="00CD19C5" w:rsidRPr="00B538FF" w:rsidRDefault="00CD19C5" w:rsidP="00CD19C5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538F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EXUAL BEHAVIOUR CHARACTERISTICS</w:t>
                            </w:r>
                          </w:p>
                          <w:p w14:paraId="5982C223" w14:textId="77777777" w:rsidR="00CD19C5" w:rsidRPr="00B538FF" w:rsidRDefault="00CD19C5" w:rsidP="00CD19C5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538FF">
                              <w:rPr>
                                <w:rFonts w:ascii="Times New Roman" w:hAnsi="Times New Roman" w:cs="Times New Roman"/>
                              </w:rPr>
                              <w:t>Age at 1</w:t>
                            </w:r>
                            <w:proofErr w:type="spellStart"/>
                            <w:r w:rsidRPr="00B538FF">
                              <w:rPr>
                                <w:rFonts w:ascii="Times New Roman" w:hAnsi="Times New Roman" w:cs="Times New Roman"/>
                                <w:position w:val="6"/>
                                <w:vertAlign w:val="superscript"/>
                              </w:rPr>
                              <w:t>st</w:t>
                            </w:r>
                            <w:proofErr w:type="spellEnd"/>
                            <w:r w:rsidRPr="00B538FF">
                              <w:rPr>
                                <w:rFonts w:ascii="Times New Roman" w:hAnsi="Times New Roman" w:cs="Times New Roman"/>
                              </w:rPr>
                              <w:t xml:space="preserve"> vaginal sex (year)</w:t>
                            </w:r>
                          </w:p>
                          <w:p w14:paraId="085E8C6A" w14:textId="77777777" w:rsidR="00CD19C5" w:rsidRPr="00B538FF" w:rsidRDefault="00CD19C5" w:rsidP="00CD19C5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538FF">
                              <w:rPr>
                                <w:rFonts w:ascii="Times New Roman" w:hAnsi="Times New Roman" w:cs="Times New Roman"/>
                              </w:rPr>
                              <w:t>Age difference between 1</w:t>
                            </w:r>
                            <w:proofErr w:type="spellStart"/>
                            <w:r w:rsidRPr="00B538FF">
                              <w:rPr>
                                <w:rFonts w:ascii="Times New Roman" w:hAnsi="Times New Roman" w:cs="Times New Roman"/>
                                <w:position w:val="6"/>
                                <w:vertAlign w:val="superscript"/>
                              </w:rPr>
                              <w:t>st</w:t>
                            </w:r>
                            <w:proofErr w:type="spellEnd"/>
                            <w:r w:rsidRPr="00B538FF">
                              <w:rPr>
                                <w:rFonts w:ascii="Times New Roman" w:hAnsi="Times New Roman" w:cs="Times New Roman"/>
                              </w:rPr>
                              <w:t xml:space="preserve"> vagina sex partner and participant (year)</w:t>
                            </w:r>
                          </w:p>
                          <w:p w14:paraId="2E3D6DDD" w14:textId="77777777" w:rsidR="00CD19C5" w:rsidRPr="00B538FF" w:rsidRDefault="00CD19C5" w:rsidP="00CD19C5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538FF">
                              <w:rPr>
                                <w:rFonts w:ascii="Times New Roman" w:hAnsi="Times New Roman" w:cs="Times New Roman"/>
                              </w:rPr>
                              <w:t>No of vaginal sex partners/three months</w:t>
                            </w:r>
                          </w:p>
                          <w:p w14:paraId="05AC8956" w14:textId="77777777" w:rsidR="00CD19C5" w:rsidRPr="00B538FF" w:rsidRDefault="00CD19C5" w:rsidP="00CD19C5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538FF">
                              <w:rPr>
                                <w:rFonts w:ascii="Times New Roman" w:hAnsi="Times New Roman" w:cs="Times New Roman"/>
                              </w:rPr>
                              <w:t>Ever gave oral sex (Yes/No); Ever received oral sex (Yes/No)</w:t>
                            </w:r>
                          </w:p>
                          <w:p w14:paraId="471D57BF" w14:textId="77777777" w:rsidR="00CD19C5" w:rsidRPr="00B538FF" w:rsidRDefault="00CD19C5" w:rsidP="00CD19C5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538F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Ever cleansed inside vaginal (Yes/No)</w:t>
                            </w:r>
                          </w:p>
                          <w:p w14:paraId="4BBC1A5F" w14:textId="77777777" w:rsidR="00CD19C5" w:rsidRPr="00B538FF" w:rsidRDefault="00CD19C5" w:rsidP="00CD19C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538F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Mutual masturbation (Yes/No)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341044" id="Rectangle 38" o:spid="_x0000_s1030" style="position:absolute;left:0;text-align:left;margin-left:178.9pt;margin-top:25.35pt;width:194.15pt;height:152.0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" fillcolor="#deeaf6 [664]" strokecolor="#8496b0 [1951]" strokeweight="1pt">
                <v:textbox>
                  <w:txbxContent>
                    <w:p w14:paraId="716F6501" w14:textId="77777777" w:rsidR="00CD19C5" w:rsidRPr="00B538FF" w:rsidRDefault="00CD19C5" w:rsidP="00CD19C5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538F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EXUAL BEHAVIOUR CHARACTERISTICS</w:t>
                      </w:r>
                    </w:p>
                    <w:p w14:paraId="5982C223" w14:textId="77777777" w:rsidR="00CD19C5" w:rsidRPr="00B538FF" w:rsidRDefault="00CD19C5" w:rsidP="00CD19C5">
                      <w:pPr>
                        <w:pStyle w:val="NoSpacing"/>
                        <w:rPr>
                          <w:rFonts w:ascii="Times New Roman" w:hAnsi="Times New Roman" w:cs="Times New Roman"/>
                        </w:rPr>
                      </w:pPr>
                      <w:r w:rsidRPr="00B538FF">
                        <w:rPr>
                          <w:rFonts w:ascii="Times New Roman" w:hAnsi="Times New Roman" w:cs="Times New Roman"/>
                        </w:rPr>
                        <w:t>Age at 1</w:t>
                      </w:r>
                      <w:proofErr w:type="spellStart"/>
                      <w:r w:rsidRPr="00B538FF">
                        <w:rPr>
                          <w:rFonts w:ascii="Times New Roman" w:hAnsi="Times New Roman" w:cs="Times New Roman"/>
                          <w:position w:val="6"/>
                          <w:vertAlign w:val="superscript"/>
                        </w:rPr>
                        <w:t>st</w:t>
                      </w:r>
                      <w:proofErr w:type="spellEnd"/>
                      <w:r w:rsidRPr="00B538FF">
                        <w:rPr>
                          <w:rFonts w:ascii="Times New Roman" w:hAnsi="Times New Roman" w:cs="Times New Roman"/>
                        </w:rPr>
                        <w:t xml:space="preserve"> vaginal sex (year)</w:t>
                      </w:r>
                    </w:p>
                    <w:p w14:paraId="085E8C6A" w14:textId="77777777" w:rsidR="00CD19C5" w:rsidRPr="00B538FF" w:rsidRDefault="00CD19C5" w:rsidP="00CD19C5">
                      <w:pPr>
                        <w:pStyle w:val="NoSpacing"/>
                        <w:rPr>
                          <w:rFonts w:ascii="Times New Roman" w:hAnsi="Times New Roman" w:cs="Times New Roman"/>
                        </w:rPr>
                      </w:pPr>
                      <w:r w:rsidRPr="00B538FF">
                        <w:rPr>
                          <w:rFonts w:ascii="Times New Roman" w:hAnsi="Times New Roman" w:cs="Times New Roman"/>
                        </w:rPr>
                        <w:t>Age difference between 1</w:t>
                      </w:r>
                      <w:proofErr w:type="spellStart"/>
                      <w:r w:rsidRPr="00B538FF">
                        <w:rPr>
                          <w:rFonts w:ascii="Times New Roman" w:hAnsi="Times New Roman" w:cs="Times New Roman"/>
                          <w:position w:val="6"/>
                          <w:vertAlign w:val="superscript"/>
                        </w:rPr>
                        <w:t>st</w:t>
                      </w:r>
                      <w:proofErr w:type="spellEnd"/>
                      <w:r w:rsidRPr="00B538FF">
                        <w:rPr>
                          <w:rFonts w:ascii="Times New Roman" w:hAnsi="Times New Roman" w:cs="Times New Roman"/>
                        </w:rPr>
                        <w:t xml:space="preserve"> vagina sex partner and participant (year)</w:t>
                      </w:r>
                    </w:p>
                    <w:p w14:paraId="2E3D6DDD" w14:textId="77777777" w:rsidR="00CD19C5" w:rsidRPr="00B538FF" w:rsidRDefault="00CD19C5" w:rsidP="00CD19C5">
                      <w:pPr>
                        <w:pStyle w:val="NoSpacing"/>
                        <w:rPr>
                          <w:rFonts w:ascii="Times New Roman" w:hAnsi="Times New Roman" w:cs="Times New Roman"/>
                        </w:rPr>
                      </w:pPr>
                      <w:r w:rsidRPr="00B538FF">
                        <w:rPr>
                          <w:rFonts w:ascii="Times New Roman" w:hAnsi="Times New Roman" w:cs="Times New Roman"/>
                        </w:rPr>
                        <w:t>No of vaginal sex partners/three months</w:t>
                      </w:r>
                    </w:p>
                    <w:p w14:paraId="05AC8956" w14:textId="77777777" w:rsidR="00CD19C5" w:rsidRPr="00B538FF" w:rsidRDefault="00CD19C5" w:rsidP="00CD19C5">
                      <w:pPr>
                        <w:pStyle w:val="NoSpacing"/>
                        <w:rPr>
                          <w:rFonts w:ascii="Times New Roman" w:hAnsi="Times New Roman" w:cs="Times New Roman"/>
                        </w:rPr>
                      </w:pPr>
                      <w:r w:rsidRPr="00B538FF">
                        <w:rPr>
                          <w:rFonts w:ascii="Times New Roman" w:hAnsi="Times New Roman" w:cs="Times New Roman"/>
                        </w:rPr>
                        <w:t>Ever gave oral sex (Yes/No); Ever received oral sex (Yes/No)</w:t>
                      </w:r>
                    </w:p>
                    <w:p w14:paraId="471D57BF" w14:textId="77777777" w:rsidR="00CD19C5" w:rsidRPr="00B538FF" w:rsidRDefault="00CD19C5" w:rsidP="00CD19C5">
                      <w:pPr>
                        <w:pStyle w:val="NoSpacing"/>
                        <w:rPr>
                          <w:rFonts w:ascii="Times New Roman" w:hAnsi="Times New Roman" w:cs="Times New Roman"/>
                        </w:rPr>
                      </w:pPr>
                      <w:r w:rsidRPr="00B538F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Ever cleansed inside vaginal (Yes/No)</w:t>
                      </w:r>
                    </w:p>
                    <w:p w14:paraId="4BBC1A5F" w14:textId="77777777" w:rsidR="00CD19C5" w:rsidRPr="00B538FF" w:rsidRDefault="00CD19C5" w:rsidP="00CD19C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38F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Mutual masturbation (Yes/No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FE9B7FB" wp14:editId="744401E8">
                <wp:simplePos x="0" y="0"/>
                <wp:positionH relativeFrom="column">
                  <wp:posOffset>3507475</wp:posOffset>
                </wp:positionH>
                <wp:positionV relativeFrom="paragraph">
                  <wp:posOffset>163422</wp:posOffset>
                </wp:positionV>
                <wp:extent cx="4619198" cy="103780"/>
                <wp:effectExtent l="19050" t="19050" r="10160" b="29845"/>
                <wp:wrapNone/>
                <wp:docPr id="1172" name="Connector: Elbow 11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619198" cy="103780"/>
                        </a:xfrm>
                        <a:prstGeom prst="bentConnector3">
                          <a:avLst>
                            <a:gd name="adj1" fmla="val 357"/>
                          </a:avLst>
                        </a:prstGeom>
                        <a:ln w="285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D70546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1172" o:spid="_x0000_s1026" type="#_x0000_t34" style="position:absolute;margin-left:276.2pt;margin-top:12.85pt;width:363.7pt;height:8.15pt;flip:y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" adj="77" strokecolor="black [3200]" strokeweight="2.2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00A0682" wp14:editId="4BA8925A">
                <wp:simplePos x="0" y="0"/>
                <wp:positionH relativeFrom="column">
                  <wp:posOffset>8110750</wp:posOffset>
                </wp:positionH>
                <wp:positionV relativeFrom="paragraph">
                  <wp:posOffset>158020</wp:posOffset>
                </wp:positionV>
                <wp:extent cx="45719" cy="1371600"/>
                <wp:effectExtent l="57150" t="19050" r="69215" b="38100"/>
                <wp:wrapNone/>
                <wp:docPr id="1173" name="Straight Arrow Connector 11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137160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39238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73" o:spid="_x0000_s1026" type="#_x0000_t32" style="position:absolute;margin-left:638.65pt;margin-top:12.45pt;width:3.6pt;height:10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" strokecolor="black [3200]" strokeweight="2.25pt">
                <v:stroke endarrow="block" joinstyle="miter"/>
              </v:shape>
            </w:pict>
          </mc:Fallback>
        </mc:AlternateContent>
      </w:r>
      <w:r w:rsidRPr="008611F0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D035A8B" wp14:editId="24B543CA">
                <wp:simplePos x="0" y="0"/>
                <wp:positionH relativeFrom="margin">
                  <wp:posOffset>2204758</wp:posOffset>
                </wp:positionH>
                <wp:positionV relativeFrom="paragraph">
                  <wp:posOffset>279049</wp:posOffset>
                </wp:positionV>
                <wp:extent cx="2605064" cy="4869180"/>
                <wp:effectExtent l="0" t="0" r="24130" b="26670"/>
                <wp:wrapNone/>
                <wp:docPr id="1153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05064" cy="48691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6016B9" id="Rectangle 44" o:spid="_x0000_s1026" style="position:absolute;margin-left:173.6pt;margin-top:21.95pt;width:205.1pt;height:383.4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" fillcolor="#4472c4 [3204]" strokecolor="#1f3763 [1604]" strokeweight="1pt">
                <w10:wrap anchorx="margin"/>
              </v:rect>
            </w:pict>
          </mc:Fallback>
        </mc:AlternateContent>
      </w:r>
      <w:r w:rsidRPr="008611F0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F66630" wp14:editId="7FBB160D">
                <wp:simplePos x="0" y="0"/>
                <wp:positionH relativeFrom="column">
                  <wp:posOffset>20320</wp:posOffset>
                </wp:positionH>
                <wp:positionV relativeFrom="paragraph">
                  <wp:posOffset>1376045</wp:posOffset>
                </wp:positionV>
                <wp:extent cx="1745615" cy="2893695"/>
                <wp:effectExtent l="19050" t="19050" r="45085" b="40005"/>
                <wp:wrapNone/>
                <wp:docPr id="1152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5615" cy="2893695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5715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432B73" w14:textId="77777777" w:rsidR="00CD19C5" w:rsidRPr="00B538FF" w:rsidRDefault="00CD19C5" w:rsidP="00CD19C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538F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OCIO-DEMOGRAPHICS</w:t>
                            </w:r>
                          </w:p>
                          <w:p w14:paraId="32E6A15C" w14:textId="77777777" w:rsidR="00CD19C5" w:rsidRPr="00B538FF" w:rsidRDefault="00CD19C5" w:rsidP="00CD19C5">
                            <w:pPr>
                              <w:pStyle w:val="NoSpacing"/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B538F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Age group</w:t>
                            </w:r>
                          </w:p>
                          <w:p w14:paraId="54C9244E" w14:textId="77777777" w:rsidR="00CD19C5" w:rsidRPr="00B538FF" w:rsidRDefault="00CD19C5" w:rsidP="00CD19C5">
                            <w:pPr>
                              <w:pStyle w:val="NoSpacing"/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B538F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Ethnicity</w:t>
                            </w:r>
                          </w:p>
                          <w:p w14:paraId="4382B507" w14:textId="77777777" w:rsidR="00CD19C5" w:rsidRPr="00B538FF" w:rsidRDefault="00CD19C5" w:rsidP="00CD19C5">
                            <w:pPr>
                              <w:pStyle w:val="NoSpacing"/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B538F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Religion</w:t>
                            </w:r>
                          </w:p>
                          <w:p w14:paraId="0867AE94" w14:textId="77777777" w:rsidR="00CD19C5" w:rsidRPr="00B538FF" w:rsidRDefault="00CD19C5" w:rsidP="00CD19C5">
                            <w:pPr>
                              <w:pStyle w:val="NoSpacing"/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B538F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Highest education</w:t>
                            </w:r>
                          </w:p>
                          <w:p w14:paraId="0CA11FDD" w14:textId="77777777" w:rsidR="00CD19C5" w:rsidRPr="00B538FF" w:rsidRDefault="00CD19C5" w:rsidP="00CD19C5">
                            <w:pPr>
                              <w:pStyle w:val="NoSpacing"/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B538F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Quranic education</w:t>
                            </w:r>
                          </w:p>
                          <w:p w14:paraId="1C500853" w14:textId="77777777" w:rsidR="00CD19C5" w:rsidRPr="00B538FF" w:rsidRDefault="00CD19C5" w:rsidP="00CD19C5">
                            <w:pPr>
                              <w:pStyle w:val="NoSpacing"/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B538F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Occupation aside sex work</w:t>
                            </w:r>
                          </w:p>
                          <w:p w14:paraId="455C23FB" w14:textId="77777777" w:rsidR="00CD19C5" w:rsidRPr="00B538FF" w:rsidRDefault="00CD19C5" w:rsidP="00CD19C5">
                            <w:pPr>
                              <w:pStyle w:val="NoSpacing"/>
                              <w:spacing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B538F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Monthly income</w:t>
                            </w:r>
                          </w:p>
                          <w:p w14:paraId="7ADD2720" w14:textId="77777777" w:rsidR="00CD19C5" w:rsidRPr="00B538FF" w:rsidRDefault="00CD19C5" w:rsidP="00CD19C5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538F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Current marital status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F66630" id="Rectangle 14" o:spid="_x0000_s1031" style="position:absolute;left:0;text-align:left;margin-left:1.6pt;margin-top:108.35pt;width:137.45pt;height:227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" fillcolor="#deeaf6 [664]" strokecolor="#2f5496 [2404]" strokeweight="4.5pt">
                <v:textbox>
                  <w:txbxContent>
                    <w:p w14:paraId="33432B73" w14:textId="77777777" w:rsidR="00CD19C5" w:rsidRPr="00B538FF" w:rsidRDefault="00CD19C5" w:rsidP="00CD19C5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538F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SOCIO-DEMOGRAPHICS</w:t>
                      </w:r>
                    </w:p>
                    <w:p w14:paraId="32E6A15C" w14:textId="77777777" w:rsidR="00CD19C5" w:rsidRPr="00B538FF" w:rsidRDefault="00CD19C5" w:rsidP="00CD19C5">
                      <w:pPr>
                        <w:pStyle w:val="NoSpacing"/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B538F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Age group</w:t>
                      </w:r>
                    </w:p>
                    <w:p w14:paraId="54C9244E" w14:textId="77777777" w:rsidR="00CD19C5" w:rsidRPr="00B538FF" w:rsidRDefault="00CD19C5" w:rsidP="00CD19C5">
                      <w:pPr>
                        <w:pStyle w:val="NoSpacing"/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B538F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Ethnicity</w:t>
                      </w:r>
                    </w:p>
                    <w:p w14:paraId="4382B507" w14:textId="77777777" w:rsidR="00CD19C5" w:rsidRPr="00B538FF" w:rsidRDefault="00CD19C5" w:rsidP="00CD19C5">
                      <w:pPr>
                        <w:pStyle w:val="NoSpacing"/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B538F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Religion</w:t>
                      </w:r>
                    </w:p>
                    <w:p w14:paraId="0867AE94" w14:textId="77777777" w:rsidR="00CD19C5" w:rsidRPr="00B538FF" w:rsidRDefault="00CD19C5" w:rsidP="00CD19C5">
                      <w:pPr>
                        <w:pStyle w:val="NoSpacing"/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B538F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Highest education</w:t>
                      </w:r>
                    </w:p>
                    <w:p w14:paraId="0CA11FDD" w14:textId="77777777" w:rsidR="00CD19C5" w:rsidRPr="00B538FF" w:rsidRDefault="00CD19C5" w:rsidP="00CD19C5">
                      <w:pPr>
                        <w:pStyle w:val="NoSpacing"/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B538F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Quranic education</w:t>
                      </w:r>
                    </w:p>
                    <w:p w14:paraId="1C500853" w14:textId="77777777" w:rsidR="00CD19C5" w:rsidRPr="00B538FF" w:rsidRDefault="00CD19C5" w:rsidP="00CD19C5">
                      <w:pPr>
                        <w:pStyle w:val="NoSpacing"/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B538F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Occupation aside sex work</w:t>
                      </w:r>
                    </w:p>
                    <w:p w14:paraId="455C23FB" w14:textId="77777777" w:rsidR="00CD19C5" w:rsidRPr="00B538FF" w:rsidRDefault="00CD19C5" w:rsidP="00CD19C5">
                      <w:pPr>
                        <w:pStyle w:val="NoSpacing"/>
                        <w:spacing w:line="360" w:lineRule="auto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B538F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Monthly income</w:t>
                      </w:r>
                    </w:p>
                    <w:p w14:paraId="7ADD2720" w14:textId="77777777" w:rsidR="00CD19C5" w:rsidRPr="00B538FF" w:rsidRDefault="00CD19C5" w:rsidP="00CD19C5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  <w:r w:rsidRPr="00B538F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Current marital status</w:t>
                      </w:r>
                    </w:p>
                  </w:txbxContent>
                </v:textbox>
              </v:rect>
            </w:pict>
          </mc:Fallback>
        </mc:AlternateContent>
      </w:r>
      <w:r w:rsidRPr="008611F0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749F007" wp14:editId="7A8A0765">
                <wp:simplePos x="0" y="0"/>
                <wp:positionH relativeFrom="column">
                  <wp:posOffset>5165090</wp:posOffset>
                </wp:positionH>
                <wp:positionV relativeFrom="paragraph">
                  <wp:posOffset>1950085</wp:posOffset>
                </wp:positionV>
                <wp:extent cx="1777365" cy="1536700"/>
                <wp:effectExtent l="19050" t="19050" r="13335" b="25400"/>
                <wp:wrapNone/>
                <wp:docPr id="1158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7365" cy="153670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3810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BA40FCB" w14:textId="77777777" w:rsidR="00CD19C5" w:rsidRPr="00B538FF" w:rsidRDefault="00CD19C5" w:rsidP="00CD19C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538F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APID HIV final test result</w:t>
                            </w:r>
                          </w:p>
                          <w:p w14:paraId="0FFEBECF" w14:textId="77777777" w:rsidR="00CD19C5" w:rsidRPr="00B538FF" w:rsidRDefault="00CD19C5" w:rsidP="00CD19C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538F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[Positive/Negative]</w:t>
                            </w:r>
                          </w:p>
                          <w:p w14:paraId="3AEAB995" w14:textId="77777777" w:rsidR="00CD19C5" w:rsidRPr="00B538FF" w:rsidRDefault="00CD19C5" w:rsidP="00CD19C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538F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HPV INFECTION AT OTHER ANATOMIC SITES APART FROM OUTCOME MEASURE </w:t>
                            </w:r>
                            <w:r w:rsidRPr="00B538F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Yes/No)</w:t>
                            </w:r>
                          </w:p>
                        </w:txbxContent>
                      </wps:txbx>
                      <wps:bodyPr wrap="square" rtlCol="0" anchor="t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749F007" id="Rectangle 17" o:spid="_x0000_s1032" style="position:absolute;left:0;text-align:left;margin-left:406.7pt;margin-top:153.55pt;width:139.95pt;height:121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" fillcolor="#deeaf6 [664]" strokecolor="#2f5496 [2404]" strokeweight="3pt">
                <v:textbox>
                  <w:txbxContent>
                    <w:p w14:paraId="6BA40FCB" w14:textId="77777777" w:rsidR="00CD19C5" w:rsidRPr="00B538FF" w:rsidRDefault="00CD19C5" w:rsidP="00CD19C5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538F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RAPID HIV final test result</w:t>
                      </w:r>
                    </w:p>
                    <w:p w14:paraId="0FFEBECF" w14:textId="77777777" w:rsidR="00CD19C5" w:rsidRPr="00B538FF" w:rsidRDefault="00CD19C5" w:rsidP="00CD19C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38F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[Positive/Negative]</w:t>
                      </w:r>
                    </w:p>
                    <w:p w14:paraId="3AEAB995" w14:textId="77777777" w:rsidR="00CD19C5" w:rsidRPr="00B538FF" w:rsidRDefault="00CD19C5" w:rsidP="00CD19C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38F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HPV INFECTION AT OTHER ANATOMIC SITES APART FROM OUTCOME MEASURE </w:t>
                      </w:r>
                      <w:r w:rsidRPr="00B538F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(Yes/No)</w:t>
                      </w:r>
                    </w:p>
                  </w:txbxContent>
                </v:textbox>
              </v:rect>
            </w:pict>
          </mc:Fallback>
        </mc:AlternateContent>
      </w:r>
      <w:r w:rsidRPr="008611F0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C4A9924" wp14:editId="74E1BFD5">
                <wp:simplePos x="0" y="0"/>
                <wp:positionH relativeFrom="column">
                  <wp:posOffset>7505065</wp:posOffset>
                </wp:positionH>
                <wp:positionV relativeFrom="paragraph">
                  <wp:posOffset>1546225</wp:posOffset>
                </wp:positionV>
                <wp:extent cx="1623060" cy="2192020"/>
                <wp:effectExtent l="19050" t="19050" r="15240" b="17780"/>
                <wp:wrapNone/>
                <wp:docPr id="1159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3060" cy="219202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3810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48DB24" w14:textId="77777777" w:rsidR="00CD19C5" w:rsidRPr="00B538FF" w:rsidRDefault="00CD19C5" w:rsidP="00CD19C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538F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HPV BY ANATOMIC SITES</w:t>
                            </w:r>
                          </w:p>
                          <w:p w14:paraId="460BCF31" w14:textId="77777777" w:rsidR="00CD19C5" w:rsidRPr="00B538FF" w:rsidRDefault="00CD19C5" w:rsidP="00CD19C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538F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) Any Cervical HPV</w:t>
                            </w:r>
                          </w:p>
                          <w:p w14:paraId="4E185FD8" w14:textId="77777777" w:rsidR="00CD19C5" w:rsidRPr="00B538FF" w:rsidRDefault="00CD19C5" w:rsidP="00CD19C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538F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) Any Vulva HPV</w:t>
                            </w:r>
                          </w:p>
                          <w:p w14:paraId="1821C188" w14:textId="77777777" w:rsidR="00CD19C5" w:rsidRPr="00B538FF" w:rsidRDefault="00CD19C5" w:rsidP="00CD19C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538F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) Any Anal HPV</w:t>
                            </w:r>
                          </w:p>
                          <w:p w14:paraId="620A2CA3" w14:textId="77777777" w:rsidR="00CD19C5" w:rsidRPr="00B538FF" w:rsidRDefault="00CD19C5" w:rsidP="00CD19C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538F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) Any Oral HPV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4A9924" id="Rectangle 30" o:spid="_x0000_s1033" style="position:absolute;left:0;text-align:left;margin-left:590.95pt;margin-top:121.75pt;width:127.8pt;height:172.6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" fillcolor="#deeaf6 [664]" strokecolor="#2f5496 [2404]" strokeweight="3pt">
                <v:textbox>
                  <w:txbxContent>
                    <w:p w14:paraId="4048DB24" w14:textId="77777777" w:rsidR="00CD19C5" w:rsidRPr="00B538FF" w:rsidRDefault="00CD19C5" w:rsidP="00CD19C5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538F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HPV BY ANATOMIC SITES</w:t>
                      </w:r>
                    </w:p>
                    <w:p w14:paraId="460BCF31" w14:textId="77777777" w:rsidR="00CD19C5" w:rsidRPr="00B538FF" w:rsidRDefault="00CD19C5" w:rsidP="00CD19C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38F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1) Any Cervical HPV</w:t>
                      </w:r>
                    </w:p>
                    <w:p w14:paraId="4E185FD8" w14:textId="77777777" w:rsidR="00CD19C5" w:rsidRPr="00B538FF" w:rsidRDefault="00CD19C5" w:rsidP="00CD19C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38F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2) Any Vulva HPV</w:t>
                      </w:r>
                    </w:p>
                    <w:p w14:paraId="1821C188" w14:textId="77777777" w:rsidR="00CD19C5" w:rsidRPr="00B538FF" w:rsidRDefault="00CD19C5" w:rsidP="00CD19C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38F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3) Any Anal HPV</w:t>
                      </w:r>
                    </w:p>
                    <w:p w14:paraId="620A2CA3" w14:textId="77777777" w:rsidR="00CD19C5" w:rsidRPr="00B538FF" w:rsidRDefault="00CD19C5" w:rsidP="00CD19C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38F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4) Any Oral HPV</w:t>
                      </w:r>
                    </w:p>
                  </w:txbxContent>
                </v:textbox>
              </v:rect>
            </w:pict>
          </mc:Fallback>
        </mc:AlternateContent>
      </w:r>
      <w:r w:rsidRPr="008611F0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38952B5" wp14:editId="163694D7">
                <wp:simplePos x="0" y="0"/>
                <wp:positionH relativeFrom="column">
                  <wp:posOffset>1765300</wp:posOffset>
                </wp:positionH>
                <wp:positionV relativeFrom="paragraph">
                  <wp:posOffset>1414145</wp:posOffset>
                </wp:positionV>
                <wp:extent cx="509905" cy="1417320"/>
                <wp:effectExtent l="0" t="76200" r="4445" b="30480"/>
                <wp:wrapNone/>
                <wp:docPr id="1160" name="Connector: Elbow 11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09905" cy="1417320"/>
                        </a:xfrm>
                        <a:prstGeom prst="bentConnector3">
                          <a:avLst>
                            <a:gd name="adj1" fmla="val 56660"/>
                          </a:avLst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19AFA8" id="Connector: Elbow 1160" o:spid="_x0000_s1026" type="#_x0000_t34" style="position:absolute;margin-left:139pt;margin-top:111.35pt;width:40.15pt;height:111.6pt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" adj="12239" strokecolor="black [3200]" strokeweight="2.25pt">
                <v:stroke endarrow="block"/>
              </v:shape>
            </w:pict>
          </mc:Fallback>
        </mc:AlternateContent>
      </w:r>
      <w:r w:rsidRPr="008611F0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6F8C097" wp14:editId="50013B71">
                <wp:simplePos x="0" y="0"/>
                <wp:positionH relativeFrom="column">
                  <wp:posOffset>4812665</wp:posOffset>
                </wp:positionH>
                <wp:positionV relativeFrom="paragraph">
                  <wp:posOffset>1361440</wp:posOffset>
                </wp:positionV>
                <wp:extent cx="352425" cy="1188720"/>
                <wp:effectExtent l="0" t="19050" r="47625" b="87630"/>
                <wp:wrapNone/>
                <wp:docPr id="1162" name="Connector: Elbow 11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2425" cy="1188720"/>
                        </a:xfrm>
                        <a:prstGeom prst="bentConnector3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FA1174" id="Connector: Elbow 1162" o:spid="_x0000_s1026" type="#_x0000_t34" style="position:absolute;margin-left:378.95pt;margin-top:107.2pt;width:27.75pt;height:93.6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" strokecolor="black [3200]" strokeweight="2.25pt">
                <v:stroke endarrow="block"/>
              </v:shape>
            </w:pict>
          </mc:Fallback>
        </mc:AlternateContent>
      </w:r>
      <w:r w:rsidRPr="008611F0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A524F0B" wp14:editId="22AF2F8A">
                <wp:simplePos x="0" y="0"/>
                <wp:positionH relativeFrom="column">
                  <wp:posOffset>4812665</wp:posOffset>
                </wp:positionH>
                <wp:positionV relativeFrom="paragraph">
                  <wp:posOffset>2548255</wp:posOffset>
                </wp:positionV>
                <wp:extent cx="259080" cy="1678305"/>
                <wp:effectExtent l="0" t="19050" r="7620" b="36195"/>
                <wp:wrapNone/>
                <wp:docPr id="1163" name="Connector: Elbow 11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59080" cy="1678305"/>
                        </a:xfrm>
                        <a:prstGeom prst="bentConnector3">
                          <a:avLst>
                            <a:gd name="adj1" fmla="val 66299"/>
                          </a:avLst>
                        </a:prstGeom>
                        <a:ln w="285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61B9812" id="Connector: Elbow 1163" o:spid="_x0000_s1026" type="#_x0000_t34" style="position:absolute;margin-left:378.95pt;margin-top:200.65pt;width:20.4pt;height:132.15pt;flip:y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" adj="14321" strokecolor="black [3200]" strokeweight="2.25pt"/>
            </w:pict>
          </mc:Fallback>
        </mc:AlternateContent>
      </w:r>
      <w:r w:rsidRPr="008611F0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5BF931B" wp14:editId="117B41B6">
                <wp:simplePos x="0" y="0"/>
                <wp:positionH relativeFrom="column">
                  <wp:posOffset>6943090</wp:posOffset>
                </wp:positionH>
                <wp:positionV relativeFrom="paragraph">
                  <wp:posOffset>2733040</wp:posOffset>
                </wp:positionV>
                <wp:extent cx="542290" cy="0"/>
                <wp:effectExtent l="0" t="76200" r="29210" b="76200"/>
                <wp:wrapNone/>
                <wp:docPr id="1164" name="Straight Arrow Connector 11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2290" cy="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1DB476B" id="Straight Arrow Connector 1164" o:spid="_x0000_s1026" type="#_x0000_t32" style="position:absolute;margin-left:546.7pt;margin-top:215.2pt;width:42.7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" strokecolor="black [3200]" strokeweight="2.25pt">
                <v:stroke endarrow="block" joinstyle="miter"/>
              </v:shape>
            </w:pict>
          </mc:Fallback>
        </mc:AlternateContent>
      </w:r>
    </w:p>
    <w:p w14:paraId="3361D1CF" w14:textId="77777777" w:rsidR="00CD19C5" w:rsidRDefault="00CD19C5" w:rsidP="00CD19C5">
      <w:pPr>
        <w:spacing w:line="360" w:lineRule="auto"/>
        <w:jc w:val="both"/>
      </w:pPr>
    </w:p>
    <w:p w14:paraId="4ABAC598" w14:textId="77777777" w:rsidR="00CD19C5" w:rsidRDefault="00CD19C5" w:rsidP="00CD19C5">
      <w:pPr>
        <w:spacing w:line="360" w:lineRule="auto"/>
        <w:jc w:val="both"/>
      </w:pPr>
    </w:p>
    <w:p w14:paraId="7A3B386C" w14:textId="77777777" w:rsidR="00CD19C5" w:rsidRDefault="00CD19C5" w:rsidP="00CD19C5">
      <w:pPr>
        <w:spacing w:line="360" w:lineRule="auto"/>
        <w:jc w:val="both"/>
      </w:pPr>
    </w:p>
    <w:p w14:paraId="4CF09021" w14:textId="77777777" w:rsidR="00CD19C5" w:rsidRDefault="00CD19C5" w:rsidP="00CD19C5">
      <w:pPr>
        <w:spacing w:line="360" w:lineRule="auto"/>
        <w:jc w:val="both"/>
      </w:pPr>
    </w:p>
    <w:p w14:paraId="43D6166F" w14:textId="77777777" w:rsidR="00CD19C5" w:rsidRDefault="00CD19C5" w:rsidP="00CD19C5">
      <w:pPr>
        <w:spacing w:line="360" w:lineRule="auto"/>
        <w:jc w:val="both"/>
      </w:pPr>
    </w:p>
    <w:p w14:paraId="07276F01" w14:textId="77777777" w:rsidR="00CD19C5" w:rsidRDefault="00CD19C5" w:rsidP="00CD19C5">
      <w:pPr>
        <w:spacing w:line="360" w:lineRule="auto"/>
        <w:jc w:val="both"/>
      </w:pPr>
      <w:r w:rsidRPr="008611F0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094A0DC" wp14:editId="20EBE52D">
                <wp:simplePos x="0" y="0"/>
                <wp:positionH relativeFrom="margin">
                  <wp:posOffset>2292824</wp:posOffset>
                </wp:positionH>
                <wp:positionV relativeFrom="paragraph">
                  <wp:posOffset>3923</wp:posOffset>
                </wp:positionV>
                <wp:extent cx="2483893" cy="620973"/>
                <wp:effectExtent l="0" t="0" r="12065" b="27305"/>
                <wp:wrapNone/>
                <wp:docPr id="1154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3893" cy="620973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accent5">
                              <a:lumMod val="20000"/>
                              <a:lumOff val="8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069CF9" w14:textId="77777777" w:rsidR="00CD19C5" w:rsidRPr="00B538FF" w:rsidRDefault="00CD19C5" w:rsidP="00CD19C5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B538F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SEX WORK RELATED FACTORS</w:t>
                            </w:r>
                          </w:p>
                          <w:p w14:paraId="05C0D6D3" w14:textId="77777777" w:rsidR="00CD19C5" w:rsidRPr="00B538FF" w:rsidRDefault="00CD19C5" w:rsidP="00CD19C5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B538F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Age initiated to sex work (year)</w:t>
                            </w:r>
                          </w:p>
                          <w:p w14:paraId="51FE1260" w14:textId="77777777" w:rsidR="00CD19C5" w:rsidRPr="00B538FF" w:rsidRDefault="00CD19C5" w:rsidP="00CD19C5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538F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Duration in the sex work business (year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94A0DC" id="Rectangle 43" o:spid="_x0000_s1034" style="position:absolute;left:0;text-align:left;margin-left:180.55pt;margin-top:.3pt;width:195.6pt;height:48.9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" fillcolor="#deeaf6 [664]" strokecolor="#deeaf6 [664]" strokeweight="1pt">
                <v:textbox>
                  <w:txbxContent>
                    <w:p w14:paraId="51069CF9" w14:textId="77777777" w:rsidR="00CD19C5" w:rsidRPr="00B538FF" w:rsidRDefault="00CD19C5" w:rsidP="00CD19C5">
                      <w:pPr>
                        <w:pStyle w:val="NoSpacing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B538F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SEX WORK RELATED FACTORS</w:t>
                      </w:r>
                    </w:p>
                    <w:p w14:paraId="05C0D6D3" w14:textId="77777777" w:rsidR="00CD19C5" w:rsidRPr="00B538FF" w:rsidRDefault="00CD19C5" w:rsidP="00CD19C5">
                      <w:pPr>
                        <w:pStyle w:val="NoSpacing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B538F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Age initiated to sex work (year)</w:t>
                      </w:r>
                    </w:p>
                    <w:p w14:paraId="51FE1260" w14:textId="77777777" w:rsidR="00CD19C5" w:rsidRPr="00B538FF" w:rsidRDefault="00CD19C5" w:rsidP="00CD19C5">
                      <w:pPr>
                        <w:pStyle w:val="NoSpacing"/>
                        <w:rPr>
                          <w:rFonts w:ascii="Times New Roman" w:hAnsi="Times New Roman" w:cs="Times New Roman"/>
                        </w:rPr>
                      </w:pPr>
                      <w:r w:rsidRPr="00B538F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Duration in the sex work business (year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EDA2234" w14:textId="77777777" w:rsidR="00CD19C5" w:rsidRDefault="00CD19C5" w:rsidP="00CD19C5">
      <w:pPr>
        <w:spacing w:line="360" w:lineRule="auto"/>
        <w:jc w:val="both"/>
      </w:pPr>
      <w:r w:rsidRPr="008611F0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4C3AD3E" wp14:editId="31D9D859">
                <wp:simplePos x="0" y="0"/>
                <wp:positionH relativeFrom="column">
                  <wp:posOffset>2028602</wp:posOffset>
                </wp:positionH>
                <wp:positionV relativeFrom="paragraph">
                  <wp:posOffset>85208</wp:posOffset>
                </wp:positionV>
                <wp:extent cx="172337" cy="1465654"/>
                <wp:effectExtent l="19050" t="19050" r="18415" b="77470"/>
                <wp:wrapNone/>
                <wp:docPr id="1161" name="Connector: Elbow 11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2337" cy="1465654"/>
                        </a:xfrm>
                        <a:prstGeom prst="bentConnector3">
                          <a:avLst>
                            <a:gd name="adj1" fmla="val 9380"/>
                          </a:avLst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9E83F3" id="Connector: Elbow 1161" o:spid="_x0000_s1026" type="#_x0000_t34" style="position:absolute;margin-left:159.75pt;margin-top:6.7pt;width:13.55pt;height:115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" adj="2026" strokecolor="black [3200]" strokeweight="2.25pt">
                <v:stroke endarrow="block"/>
              </v:shape>
            </w:pict>
          </mc:Fallback>
        </mc:AlternateContent>
      </w:r>
      <w:r w:rsidRPr="008611F0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D4DAA59" wp14:editId="778CCDE7">
                <wp:simplePos x="0" y="0"/>
                <wp:positionH relativeFrom="column">
                  <wp:posOffset>2272352</wp:posOffset>
                </wp:positionH>
                <wp:positionV relativeFrom="paragraph">
                  <wp:posOffset>269922</wp:posOffset>
                </wp:positionV>
                <wp:extent cx="2471894" cy="825690"/>
                <wp:effectExtent l="0" t="0" r="24130" b="12700"/>
                <wp:wrapNone/>
                <wp:docPr id="115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1894" cy="82569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12700">
                          <a:solidFill>
                            <a:schemeClr val="tx2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16FC81" w14:textId="77777777" w:rsidR="00CD19C5" w:rsidRPr="00B538FF" w:rsidRDefault="00CD19C5" w:rsidP="00CD19C5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538F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CULTURE/SOCIAL FACTORS</w:t>
                            </w:r>
                          </w:p>
                          <w:p w14:paraId="26E1BA54" w14:textId="77777777" w:rsidR="00CD19C5" w:rsidRPr="00B538FF" w:rsidRDefault="00CD19C5" w:rsidP="00CD19C5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B538F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Female genital mutilation (Yes/No)</w:t>
                            </w:r>
                          </w:p>
                          <w:p w14:paraId="3CB5FDB6" w14:textId="77777777" w:rsidR="00CD19C5" w:rsidRPr="00B538FF" w:rsidRDefault="00CD19C5" w:rsidP="00CD19C5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B538F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Ever drank alcohol (Yes/No)</w:t>
                            </w:r>
                          </w:p>
                          <w:p w14:paraId="2CD2F6C0" w14:textId="77777777" w:rsidR="00CD19C5" w:rsidRPr="00B538FF" w:rsidRDefault="00CD19C5" w:rsidP="00CD19C5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B538F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Ever smoked cigarette (Yes/No)</w:t>
                            </w:r>
                          </w:p>
                          <w:p w14:paraId="3450F01A" w14:textId="77777777" w:rsidR="00CD19C5" w:rsidRPr="00B538FF" w:rsidRDefault="00CD19C5" w:rsidP="00CD19C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538F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Ever taken Illicit drugs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4DAA59" id="Rectangle 16" o:spid="_x0000_s1035" style="position:absolute;left:0;text-align:left;margin-left:178.95pt;margin-top:21.25pt;width:194.65pt;height: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" fillcolor="#deeaf6 [664]" strokecolor="#8496b0 [1951]" strokeweight="1pt">
                <v:textbox>
                  <w:txbxContent>
                    <w:p w14:paraId="6216FC81" w14:textId="77777777" w:rsidR="00CD19C5" w:rsidRPr="00B538FF" w:rsidRDefault="00CD19C5" w:rsidP="00CD19C5">
                      <w:pPr>
                        <w:pStyle w:val="NoSpacing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B538F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CULTURE/SOCIAL FACTORS</w:t>
                      </w:r>
                    </w:p>
                    <w:p w14:paraId="26E1BA54" w14:textId="77777777" w:rsidR="00CD19C5" w:rsidRPr="00B538FF" w:rsidRDefault="00CD19C5" w:rsidP="00CD19C5">
                      <w:pPr>
                        <w:pStyle w:val="NoSpacing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B538F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Female genital mutilation (Yes/No)</w:t>
                      </w:r>
                    </w:p>
                    <w:p w14:paraId="3CB5FDB6" w14:textId="77777777" w:rsidR="00CD19C5" w:rsidRPr="00B538FF" w:rsidRDefault="00CD19C5" w:rsidP="00CD19C5">
                      <w:pPr>
                        <w:pStyle w:val="NoSpacing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B538F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Ever drank alcohol (Yes/No)</w:t>
                      </w:r>
                    </w:p>
                    <w:p w14:paraId="2CD2F6C0" w14:textId="77777777" w:rsidR="00CD19C5" w:rsidRPr="00B538FF" w:rsidRDefault="00CD19C5" w:rsidP="00CD19C5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B538F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Ever smoked cigarette (Yes/No)</w:t>
                      </w:r>
                    </w:p>
                    <w:p w14:paraId="3450F01A" w14:textId="77777777" w:rsidR="00CD19C5" w:rsidRPr="00B538FF" w:rsidRDefault="00CD19C5" w:rsidP="00CD19C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38F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Ever taken Illicit drugs</w:t>
                      </w:r>
                    </w:p>
                  </w:txbxContent>
                </v:textbox>
              </v:rect>
            </w:pict>
          </mc:Fallback>
        </mc:AlternateContent>
      </w:r>
    </w:p>
    <w:p w14:paraId="615ED824" w14:textId="77777777" w:rsidR="00CD19C5" w:rsidRDefault="00CD19C5" w:rsidP="00CD19C5">
      <w:pPr>
        <w:spacing w:line="360" w:lineRule="auto"/>
        <w:jc w:val="both"/>
      </w:pPr>
    </w:p>
    <w:p w14:paraId="0E96C036" w14:textId="77777777" w:rsidR="00CD19C5" w:rsidRDefault="00CD19C5" w:rsidP="00CD19C5">
      <w:pPr>
        <w:spacing w:line="360" w:lineRule="auto"/>
        <w:jc w:val="both"/>
      </w:pPr>
      <w:r w:rsidRPr="008611F0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FC4123F" wp14:editId="4FFCFA7D">
                <wp:simplePos x="0" y="0"/>
                <wp:positionH relativeFrom="column">
                  <wp:posOffset>2258704</wp:posOffset>
                </wp:positionH>
                <wp:positionV relativeFrom="paragraph">
                  <wp:posOffset>343450</wp:posOffset>
                </wp:positionV>
                <wp:extent cx="2476491" cy="705362"/>
                <wp:effectExtent l="0" t="0" r="19685" b="19050"/>
                <wp:wrapNone/>
                <wp:docPr id="1157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491" cy="705362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12700">
                          <a:solidFill>
                            <a:schemeClr val="tx2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CAAF1D" w14:textId="77777777" w:rsidR="00CD19C5" w:rsidRPr="00B538FF" w:rsidRDefault="00CD19C5" w:rsidP="00CD19C5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B538F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OTHER RELATED FACTORS</w:t>
                            </w:r>
                          </w:p>
                          <w:p w14:paraId="67ACC30D" w14:textId="77777777" w:rsidR="00CD19C5" w:rsidRPr="00B538FF" w:rsidRDefault="00CD19C5" w:rsidP="00CD19C5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B538F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Ever had sexually transmitted infection</w:t>
                            </w:r>
                          </w:p>
                          <w:p w14:paraId="69C3A98E" w14:textId="77777777" w:rsidR="00CD19C5" w:rsidRPr="00B538FF" w:rsidRDefault="00CD19C5" w:rsidP="00CD19C5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B538F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Ever heard of human papillomavirus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C4123F" id="Rectangle 13" o:spid="_x0000_s1036" style="position:absolute;left:0;text-align:left;margin-left:177.85pt;margin-top:27.05pt;width:195pt;height:55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" fillcolor="#deeaf6 [664]" strokecolor="#8496b0 [1951]" strokeweight="1pt">
                <v:textbox>
                  <w:txbxContent>
                    <w:p w14:paraId="51CAAF1D" w14:textId="77777777" w:rsidR="00CD19C5" w:rsidRPr="00B538FF" w:rsidRDefault="00CD19C5" w:rsidP="00CD19C5">
                      <w:pPr>
                        <w:pStyle w:val="NoSpacing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B538F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OTHER RELATED FACTORS</w:t>
                      </w:r>
                    </w:p>
                    <w:p w14:paraId="67ACC30D" w14:textId="77777777" w:rsidR="00CD19C5" w:rsidRPr="00B538FF" w:rsidRDefault="00CD19C5" w:rsidP="00CD19C5">
                      <w:pPr>
                        <w:pStyle w:val="NoSpacing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B538F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Ever had sexually transmitted infection</w:t>
                      </w:r>
                    </w:p>
                    <w:p w14:paraId="69C3A98E" w14:textId="77777777" w:rsidR="00CD19C5" w:rsidRPr="00B538FF" w:rsidRDefault="00CD19C5" w:rsidP="00CD19C5">
                      <w:pPr>
                        <w:pStyle w:val="NoSpacing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B538F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Ever heard of human papillomavirus</w:t>
                      </w:r>
                    </w:p>
                  </w:txbxContent>
                </v:textbox>
              </v:rect>
            </w:pict>
          </mc:Fallback>
        </mc:AlternateContent>
      </w:r>
    </w:p>
    <w:p w14:paraId="48589702" w14:textId="77777777" w:rsidR="00CD19C5" w:rsidRDefault="00CD19C5" w:rsidP="00CD19C5"/>
    <w:p w14:paraId="09A5F4D5" w14:textId="77777777" w:rsidR="00CD19C5" w:rsidRDefault="00CD19C5" w:rsidP="00CD19C5">
      <w:pPr>
        <w:pStyle w:val="Heading7"/>
        <w:spacing w:before="130"/>
        <w:ind w:left="0" w:firstLine="0"/>
        <w:rPr>
          <w:i w:val="0"/>
          <w:iCs w:val="0"/>
          <w:sz w:val="24"/>
          <w:szCs w:val="24"/>
        </w:rPr>
      </w:pPr>
      <w:bookmarkStart w:id="1" w:name="_Toc64055427"/>
    </w:p>
    <w:p w14:paraId="3EAE3F55" w14:textId="77777777" w:rsidR="00CD19C5" w:rsidRDefault="00CD19C5" w:rsidP="00CD19C5">
      <w:pPr>
        <w:pStyle w:val="Heading7"/>
        <w:spacing w:before="130"/>
        <w:ind w:left="0" w:firstLine="0"/>
        <w:rPr>
          <w:i w:val="0"/>
          <w:sz w:val="24"/>
        </w:rPr>
      </w:pPr>
    </w:p>
    <w:p w14:paraId="3DC0834F" w14:textId="77777777" w:rsidR="00CD19C5" w:rsidRDefault="00CD19C5" w:rsidP="00CD19C5">
      <w:pPr>
        <w:pStyle w:val="Heading7"/>
        <w:spacing w:before="130"/>
        <w:ind w:left="0" w:firstLine="0"/>
        <w:rPr>
          <w:i w:val="0"/>
          <w:sz w:val="24"/>
        </w:rPr>
      </w:pPr>
    </w:p>
    <w:bookmarkEnd w:id="1"/>
    <w:p w14:paraId="1D7A48F7" w14:textId="77777777" w:rsidR="00CD19C5" w:rsidRDefault="00CD19C5" w:rsidP="00CD19C5">
      <w:pPr>
        <w:spacing w:line="360" w:lineRule="auto"/>
        <w:jc w:val="both"/>
      </w:pPr>
    </w:p>
    <w:p w14:paraId="5F2664EA" w14:textId="77777777" w:rsidR="00B53988" w:rsidRDefault="00B53988"/>
    <w:sectPr w:rsidR="00B53988" w:rsidSect="00CD19C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9C5"/>
    <w:rsid w:val="000C5460"/>
    <w:rsid w:val="000F3DAC"/>
    <w:rsid w:val="001051AB"/>
    <w:rsid w:val="00205E0B"/>
    <w:rsid w:val="00265356"/>
    <w:rsid w:val="00407AED"/>
    <w:rsid w:val="00425800"/>
    <w:rsid w:val="00443D22"/>
    <w:rsid w:val="00453761"/>
    <w:rsid w:val="005367A9"/>
    <w:rsid w:val="005506AA"/>
    <w:rsid w:val="005B49FB"/>
    <w:rsid w:val="00607C67"/>
    <w:rsid w:val="006B78CC"/>
    <w:rsid w:val="007254A6"/>
    <w:rsid w:val="0075441F"/>
    <w:rsid w:val="00761734"/>
    <w:rsid w:val="00770C71"/>
    <w:rsid w:val="00816EC9"/>
    <w:rsid w:val="0088329E"/>
    <w:rsid w:val="008B46CA"/>
    <w:rsid w:val="00954796"/>
    <w:rsid w:val="009A4441"/>
    <w:rsid w:val="00A11BA4"/>
    <w:rsid w:val="00A35A47"/>
    <w:rsid w:val="00A67729"/>
    <w:rsid w:val="00A81A10"/>
    <w:rsid w:val="00AE666E"/>
    <w:rsid w:val="00B34E32"/>
    <w:rsid w:val="00B53988"/>
    <w:rsid w:val="00BB75DD"/>
    <w:rsid w:val="00BD596C"/>
    <w:rsid w:val="00CB1469"/>
    <w:rsid w:val="00CD19C5"/>
    <w:rsid w:val="00D36B2C"/>
    <w:rsid w:val="00D8666A"/>
    <w:rsid w:val="00E140F3"/>
    <w:rsid w:val="00E33FDB"/>
    <w:rsid w:val="00FA653E"/>
    <w:rsid w:val="00FD2A65"/>
    <w:rsid w:val="00FF4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6F0F50"/>
  <w15:chartTrackingRefBased/>
  <w15:docId w15:val="{3DF01EF5-17E4-3D40-952F-AC5BCDF67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9C5"/>
    <w:pPr>
      <w:spacing w:after="200" w:line="276" w:lineRule="auto"/>
    </w:pPr>
    <w:rPr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qFormat/>
    <w:rsid w:val="00CD19C5"/>
    <w:pPr>
      <w:keepNext/>
      <w:keepLines/>
      <w:spacing w:before="200" w:after="0" w:line="259" w:lineRule="auto"/>
      <w:ind w:left="1296" w:hanging="1296"/>
      <w:outlineLvl w:val="6"/>
    </w:pPr>
    <w:rPr>
      <w:rFonts w:ascii="Calibri Light" w:eastAsia="SimSun" w:hAnsi="Calibri Light" w:cs="Times New Roman"/>
      <w:i/>
      <w:iCs/>
      <w:color w:val="404040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9"/>
    <w:rsid w:val="00CD19C5"/>
    <w:rPr>
      <w:rFonts w:ascii="Calibri Light" w:eastAsia="SimSun" w:hAnsi="Calibri Light" w:cs="Times New Roman"/>
      <w:i/>
      <w:iCs/>
      <w:color w:val="404040"/>
      <w:sz w:val="20"/>
      <w:szCs w:val="20"/>
      <w:lang w:val="x-none" w:eastAsia="x-none"/>
    </w:rPr>
  </w:style>
  <w:style w:type="paragraph" w:styleId="NoSpacing">
    <w:name w:val="No Spacing"/>
    <w:link w:val="NoSpacingChar"/>
    <w:uiPriority w:val="1"/>
    <w:qFormat/>
    <w:rsid w:val="00CD19C5"/>
    <w:rPr>
      <w:sz w:val="22"/>
      <w:szCs w:val="22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CD19C5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ran Morhason-Bello</dc:creator>
  <cp:keywords/>
  <dc:description/>
  <cp:lastModifiedBy>Imran Morhason-Bello</cp:lastModifiedBy>
  <cp:revision>1</cp:revision>
  <dcterms:created xsi:type="dcterms:W3CDTF">2022-02-09T15:28:00Z</dcterms:created>
  <dcterms:modified xsi:type="dcterms:W3CDTF">2022-02-09T15:33:00Z</dcterms:modified>
</cp:coreProperties>
</file>